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3F98" w14:textId="77777777" w:rsidR="00DA7A27" w:rsidRPr="00383CA4" w:rsidRDefault="00F62D03" w:rsidP="00383CA4">
      <w:pPr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664E9FA1" wp14:editId="714ED59A">
            <wp:extent cx="4572000" cy="4572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Scor scal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78656748" wp14:editId="65383C8D">
                <wp:extent cx="5756910" cy="460375"/>
                <wp:effectExtent l="0" t="0" r="0" b="0"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460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77CFC1" w14:textId="0CB19E9C" w:rsidR="00F62D03" w:rsidRPr="00AE514D" w:rsidRDefault="00465B3A" w:rsidP="00F62D03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5 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.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Correlations between random slopes of BPDSI subscales and random slopes of the respective BPDSI restscore.</w:t>
                            </w:r>
                            <w:r w:rsidR="00F62D03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See </w:t>
                            </w:r>
                            <w:r w:rsidR="004837F8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3 </w:t>
                            </w:r>
                            <w:r w:rsidR="00F62D03">
                              <w:rPr>
                                <w:rFonts w:ascii="Charter Roman" w:hAnsi="Charter Roman"/>
                                <w:lang w:val="en-US"/>
                              </w:rPr>
                              <w:t>Table</w:t>
                            </w:r>
                            <w:r w:rsidR="00F62D03" w:rsidRP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node legend. </w:t>
                            </w:r>
                          </w:p>
                          <w:p w14:paraId="4469F37C" w14:textId="77777777" w:rsidR="00F62D03" w:rsidRPr="00AE514D" w:rsidRDefault="00F62D03" w:rsidP="00F62D03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8656748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width:453.3pt;height:36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" filled="f" stroked="f">
                <v:textbox>
                  <w:txbxContent>
                    <w:p w14:paraId="3977CFC1" w14:textId="0CB19E9C" w:rsidR="00F62D03" w:rsidRPr="00AE514D" w:rsidRDefault="00465B3A" w:rsidP="00F62D03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5 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.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Correlations between random slopes of BPDSI subscales and random slopes of the respective BPDSI restscore.</w:t>
                      </w:r>
                      <w:r w:rsidR="00F62D03">
                        <w:rPr>
                          <w:rFonts w:ascii="Charter Roman" w:hAnsi="Charter Roman"/>
                          <w:lang w:val="en-US"/>
                        </w:rPr>
                        <w:t xml:space="preserve"> See </w:t>
                      </w:r>
                      <w:r w:rsidR="004837F8">
                        <w:rPr>
                          <w:rFonts w:ascii="Charter Roman" w:hAnsi="Charter Roman"/>
                          <w:lang w:val="en-US"/>
                        </w:rPr>
                        <w:t xml:space="preserve">S3 </w:t>
                      </w:r>
                      <w:r w:rsidR="00F62D03">
                        <w:rPr>
                          <w:rFonts w:ascii="Charter Roman" w:hAnsi="Charter Roman"/>
                          <w:lang w:val="en-US"/>
                        </w:rPr>
                        <w:t>Table</w:t>
                      </w:r>
                      <w:r w:rsidR="00F62D03" w:rsidRPr="00AE514D">
                        <w:rPr>
                          <w:rFonts w:ascii="Charter Roman" w:hAnsi="Charter Roman"/>
                          <w:lang w:val="en-US"/>
                        </w:rPr>
                        <w:t xml:space="preserve"> for node legend. </w:t>
                      </w:r>
                    </w:p>
                    <w:p w14:paraId="4469F37C" w14:textId="77777777" w:rsidR="00F62D03" w:rsidRPr="00AE514D" w:rsidRDefault="00F62D03" w:rsidP="00F62D03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DA7A27" w:rsidRPr="00383CA4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7050"/>
    <w:rsid w:val="000A32C7"/>
    <w:rsid w:val="00200D86"/>
    <w:rsid w:val="00255131"/>
    <w:rsid w:val="00321E1C"/>
    <w:rsid w:val="00363C1C"/>
    <w:rsid w:val="00383CA4"/>
    <w:rsid w:val="00393ABB"/>
    <w:rsid w:val="003A548E"/>
    <w:rsid w:val="004108E5"/>
    <w:rsid w:val="00465B3A"/>
    <w:rsid w:val="004837F8"/>
    <w:rsid w:val="006B2108"/>
    <w:rsid w:val="006F776E"/>
    <w:rsid w:val="00737801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54FF7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34772D-52C0-1A46-9195-D056DFFE4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9</cp:revision>
  <dcterms:created xsi:type="dcterms:W3CDTF">2018-08-08T12:23:00Z</dcterms:created>
  <dcterms:modified xsi:type="dcterms:W3CDTF">2021-07-23T18:48:00Z</dcterms:modified>
</cp:coreProperties>
</file>